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5332" w:rsidRDefault="00875332" w:rsidP="00875332">
      <w:pPr>
        <w:rPr>
          <w:rFonts w:asciiTheme="majorHAnsi" w:hAnsiTheme="majorHAnsi"/>
          <w:sz w:val="20"/>
          <w:szCs w:val="20"/>
        </w:rPr>
      </w:pPr>
      <w:bookmarkStart w:id="0" w:name="_GoBack"/>
      <w:bookmarkEnd w:id="0"/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33A7165C" wp14:editId="2C11A742">
            <wp:simplePos x="0" y="0"/>
            <wp:positionH relativeFrom="margin">
              <wp:align>left</wp:align>
            </wp:positionH>
            <wp:positionV relativeFrom="paragraph">
              <wp:posOffset>19050</wp:posOffset>
            </wp:positionV>
            <wp:extent cx="4991100" cy="3524250"/>
            <wp:effectExtent l="19050" t="19050" r="19050" b="19050"/>
            <wp:wrapSquare wrapText="bothSides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75332" w:rsidRDefault="00875332" w:rsidP="00875332">
      <w:pPr>
        <w:rPr>
          <w:rFonts w:asciiTheme="majorHAnsi" w:hAnsiTheme="majorHAnsi"/>
          <w:sz w:val="20"/>
          <w:szCs w:val="20"/>
        </w:rPr>
      </w:pPr>
    </w:p>
    <w:p w:rsidR="00875332" w:rsidRDefault="00875332" w:rsidP="00875332">
      <w:pPr>
        <w:rPr>
          <w:rFonts w:asciiTheme="majorHAnsi" w:hAnsiTheme="majorHAnsi"/>
          <w:sz w:val="20"/>
          <w:szCs w:val="20"/>
        </w:rPr>
      </w:pPr>
    </w:p>
    <w:p w:rsidR="00875332" w:rsidRDefault="00875332" w:rsidP="00875332">
      <w:pPr>
        <w:rPr>
          <w:rFonts w:asciiTheme="majorHAnsi" w:hAnsiTheme="majorHAnsi"/>
          <w:sz w:val="20"/>
          <w:szCs w:val="20"/>
        </w:rPr>
      </w:pPr>
    </w:p>
    <w:p w:rsidR="00875332" w:rsidRDefault="00875332" w:rsidP="00875332">
      <w:pPr>
        <w:rPr>
          <w:rFonts w:asciiTheme="majorHAnsi" w:hAnsiTheme="majorHAnsi"/>
          <w:sz w:val="20"/>
          <w:szCs w:val="20"/>
        </w:rPr>
      </w:pPr>
    </w:p>
    <w:p w:rsidR="00875332" w:rsidRDefault="00875332" w:rsidP="00875332">
      <w:pPr>
        <w:rPr>
          <w:rFonts w:asciiTheme="majorHAnsi" w:hAnsiTheme="majorHAnsi"/>
          <w:sz w:val="20"/>
          <w:szCs w:val="20"/>
        </w:rPr>
      </w:pPr>
    </w:p>
    <w:p w:rsidR="00875332" w:rsidRDefault="00875332" w:rsidP="00875332">
      <w:pPr>
        <w:rPr>
          <w:rFonts w:asciiTheme="majorHAnsi" w:hAnsiTheme="majorHAnsi"/>
          <w:sz w:val="20"/>
          <w:szCs w:val="20"/>
        </w:rPr>
      </w:pPr>
    </w:p>
    <w:p w:rsidR="00875332" w:rsidRDefault="00875332" w:rsidP="00875332">
      <w:pPr>
        <w:rPr>
          <w:rFonts w:asciiTheme="majorHAnsi" w:hAnsiTheme="majorHAnsi"/>
          <w:sz w:val="20"/>
          <w:szCs w:val="20"/>
        </w:rPr>
      </w:pPr>
    </w:p>
    <w:p w:rsidR="00875332" w:rsidRDefault="00875332" w:rsidP="00875332">
      <w:pPr>
        <w:rPr>
          <w:rFonts w:asciiTheme="majorHAnsi" w:hAnsiTheme="majorHAnsi"/>
          <w:sz w:val="20"/>
          <w:szCs w:val="20"/>
        </w:rPr>
      </w:pPr>
    </w:p>
    <w:p w:rsidR="00875332" w:rsidRDefault="00875332" w:rsidP="00875332">
      <w:pPr>
        <w:rPr>
          <w:rFonts w:asciiTheme="majorHAnsi" w:hAnsiTheme="majorHAnsi"/>
          <w:sz w:val="20"/>
          <w:szCs w:val="20"/>
        </w:rPr>
      </w:pPr>
    </w:p>
    <w:p w:rsidR="00875332" w:rsidRDefault="00875332" w:rsidP="00875332">
      <w:pPr>
        <w:rPr>
          <w:rFonts w:asciiTheme="majorHAnsi" w:hAnsiTheme="majorHAnsi"/>
          <w:sz w:val="20"/>
          <w:szCs w:val="20"/>
        </w:rPr>
      </w:pPr>
    </w:p>
    <w:p w:rsidR="00875332" w:rsidRDefault="00875332" w:rsidP="00875332">
      <w:pPr>
        <w:rPr>
          <w:rFonts w:asciiTheme="majorHAnsi" w:hAnsiTheme="majorHAnsi"/>
          <w:sz w:val="20"/>
          <w:szCs w:val="20"/>
        </w:rPr>
      </w:pPr>
    </w:p>
    <w:p w:rsidR="00875332" w:rsidRDefault="00875332" w:rsidP="00875332">
      <w:pPr>
        <w:rPr>
          <w:rFonts w:asciiTheme="majorHAnsi" w:hAnsiTheme="majorHAnsi"/>
          <w:sz w:val="20"/>
          <w:szCs w:val="20"/>
        </w:rPr>
      </w:pPr>
    </w:p>
    <w:p w:rsidR="00875332" w:rsidRDefault="00875332" w:rsidP="00875332">
      <w:pPr>
        <w:rPr>
          <w:rFonts w:asciiTheme="majorHAnsi" w:hAnsiTheme="majorHAnsi"/>
          <w:sz w:val="20"/>
          <w:szCs w:val="20"/>
        </w:rPr>
      </w:pPr>
    </w:p>
    <w:p w:rsidR="00875332" w:rsidRDefault="00875332" w:rsidP="00875332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Figure 2:</w:t>
      </w:r>
      <w:r>
        <w:t xml:space="preserve"> </w:t>
      </w:r>
      <w:r>
        <w:rPr>
          <w:rFonts w:asciiTheme="majorHAnsi" w:hAnsiTheme="majorHAnsi"/>
          <w:sz w:val="20"/>
          <w:szCs w:val="20"/>
        </w:rPr>
        <w:t xml:space="preserve">Themes and sub-themes </w:t>
      </w:r>
      <w:r w:rsidRPr="3C211BEA">
        <w:rPr>
          <w:rFonts w:asciiTheme="majorHAnsi" w:hAnsiTheme="majorHAnsi"/>
          <w:sz w:val="20"/>
          <w:szCs w:val="20"/>
        </w:rPr>
        <w:t xml:space="preserve"> </w:t>
      </w:r>
    </w:p>
    <w:p w:rsidR="00C64BF9" w:rsidRDefault="00881664"/>
    <w:sectPr w:rsidR="00C64B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332"/>
    <w:rsid w:val="00875332"/>
    <w:rsid w:val="00881664"/>
    <w:rsid w:val="00A0527E"/>
    <w:rsid w:val="00FF7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C4262"/>
  <w15:chartTrackingRefBased/>
  <w15:docId w15:val="{F48D0BD8-DA6B-4D7F-A88B-06EA0E073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50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7544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75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800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1466994-8054-4F29-94CB-973F140B24EE}" type="doc">
      <dgm:prSet loTypeId="urn:microsoft.com/office/officeart/2005/8/layout/vList5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9B2C69B5-1062-46DE-8294-B8188AF1B27A}">
      <dgm:prSet phldrT="[Text]"/>
      <dgm:spPr/>
      <dgm:t>
        <a:bodyPr/>
        <a:lstStyle/>
        <a:p>
          <a:r>
            <a:rPr lang="en-US"/>
            <a:t>Communication challenges</a:t>
          </a:r>
        </a:p>
      </dgm:t>
    </dgm:pt>
    <dgm:pt modelId="{4A9D06B8-CC87-48C7-A4B3-9DC1469AD557}" type="parTrans" cxnId="{FB0EA857-7D47-48BF-99DD-7181D828680B}">
      <dgm:prSet/>
      <dgm:spPr/>
      <dgm:t>
        <a:bodyPr/>
        <a:lstStyle/>
        <a:p>
          <a:endParaRPr lang="en-US"/>
        </a:p>
      </dgm:t>
    </dgm:pt>
    <dgm:pt modelId="{7A0F376D-4463-4C0D-AAE3-D5C890EBAF2E}" type="sibTrans" cxnId="{FB0EA857-7D47-48BF-99DD-7181D828680B}">
      <dgm:prSet/>
      <dgm:spPr/>
      <dgm:t>
        <a:bodyPr/>
        <a:lstStyle/>
        <a:p>
          <a:endParaRPr lang="en-US"/>
        </a:p>
      </dgm:t>
    </dgm:pt>
    <dgm:pt modelId="{36A7C469-DAC8-4966-824D-EDD2258DE0B5}">
      <dgm:prSet phldrT="[Text]" custT="1"/>
      <dgm:spPr/>
      <dgm:t>
        <a:bodyPr/>
        <a:lstStyle/>
        <a:p>
          <a:r>
            <a:rPr lang="en-US" sz="1000"/>
            <a:t>Virtual consulting	</a:t>
          </a:r>
        </a:p>
      </dgm:t>
    </dgm:pt>
    <dgm:pt modelId="{37288566-98D7-47A5-9A05-EDB2BDCD6CBF}" type="parTrans" cxnId="{D877DFCB-47B3-45F8-976C-2417C16A4F52}">
      <dgm:prSet/>
      <dgm:spPr/>
      <dgm:t>
        <a:bodyPr/>
        <a:lstStyle/>
        <a:p>
          <a:endParaRPr lang="en-US"/>
        </a:p>
      </dgm:t>
    </dgm:pt>
    <dgm:pt modelId="{46B79A37-4493-455E-9C06-BBD22D4617F1}" type="sibTrans" cxnId="{D877DFCB-47B3-45F8-976C-2417C16A4F52}">
      <dgm:prSet/>
      <dgm:spPr/>
      <dgm:t>
        <a:bodyPr/>
        <a:lstStyle/>
        <a:p>
          <a:endParaRPr lang="en-US"/>
        </a:p>
      </dgm:t>
    </dgm:pt>
    <dgm:pt modelId="{FE4F0563-BA36-4721-A5C1-B5852C3AB823}">
      <dgm:prSet phldrT="[Text]"/>
      <dgm:spPr/>
      <dgm:t>
        <a:bodyPr/>
        <a:lstStyle/>
        <a:p>
          <a:r>
            <a:rPr lang="en-US"/>
            <a:t>Support structures</a:t>
          </a:r>
        </a:p>
      </dgm:t>
    </dgm:pt>
    <dgm:pt modelId="{4978D6A8-AC77-4E62-AC25-ED663237E144}" type="parTrans" cxnId="{384ACCF2-B6D0-47F3-88E8-3A375D8DBCF7}">
      <dgm:prSet/>
      <dgm:spPr/>
      <dgm:t>
        <a:bodyPr/>
        <a:lstStyle/>
        <a:p>
          <a:endParaRPr lang="en-US"/>
        </a:p>
      </dgm:t>
    </dgm:pt>
    <dgm:pt modelId="{E4D2F584-8396-4398-B338-3107438F3CE0}" type="sibTrans" cxnId="{384ACCF2-B6D0-47F3-88E8-3A375D8DBCF7}">
      <dgm:prSet/>
      <dgm:spPr/>
      <dgm:t>
        <a:bodyPr/>
        <a:lstStyle/>
        <a:p>
          <a:endParaRPr lang="en-US"/>
        </a:p>
      </dgm:t>
    </dgm:pt>
    <dgm:pt modelId="{448BD788-B580-45D1-B5DC-4C91455B5D9C}">
      <dgm:prSet phldrT="[Text]" custT="1"/>
      <dgm:spPr/>
      <dgm:t>
        <a:bodyPr/>
        <a:lstStyle/>
        <a:p>
          <a:r>
            <a:rPr lang="en-US" sz="1000"/>
            <a:t>Team unity</a:t>
          </a:r>
        </a:p>
      </dgm:t>
    </dgm:pt>
    <dgm:pt modelId="{4857314F-94E8-4E79-A597-194B8050F068}" type="parTrans" cxnId="{E56C55DE-D17A-40FA-8026-42BA8258AEDF}">
      <dgm:prSet/>
      <dgm:spPr/>
      <dgm:t>
        <a:bodyPr/>
        <a:lstStyle/>
        <a:p>
          <a:endParaRPr lang="en-US"/>
        </a:p>
      </dgm:t>
    </dgm:pt>
    <dgm:pt modelId="{31C7561B-BF85-4715-8FCB-83BF64E5AE97}" type="sibTrans" cxnId="{E56C55DE-D17A-40FA-8026-42BA8258AEDF}">
      <dgm:prSet/>
      <dgm:spPr/>
      <dgm:t>
        <a:bodyPr/>
        <a:lstStyle/>
        <a:p>
          <a:endParaRPr lang="en-US"/>
        </a:p>
      </dgm:t>
    </dgm:pt>
    <dgm:pt modelId="{A842A37D-0101-4C85-AFF7-78067D680719}">
      <dgm:prSet phldrT="[Text]"/>
      <dgm:spPr/>
      <dgm:t>
        <a:bodyPr/>
        <a:lstStyle/>
        <a:p>
          <a:r>
            <a:rPr lang="en-US"/>
            <a:t>Work-related stressors</a:t>
          </a:r>
        </a:p>
      </dgm:t>
    </dgm:pt>
    <dgm:pt modelId="{B3D907D7-B8B8-4A8E-A2ED-36586150FDE5}" type="parTrans" cxnId="{29EB2EAA-FD57-468C-925C-62634ED59371}">
      <dgm:prSet/>
      <dgm:spPr/>
      <dgm:t>
        <a:bodyPr/>
        <a:lstStyle/>
        <a:p>
          <a:endParaRPr lang="en-US"/>
        </a:p>
      </dgm:t>
    </dgm:pt>
    <dgm:pt modelId="{464878D8-12BE-4ADA-B6D7-2A7B5A16E815}" type="sibTrans" cxnId="{29EB2EAA-FD57-468C-925C-62634ED59371}">
      <dgm:prSet/>
      <dgm:spPr/>
      <dgm:t>
        <a:bodyPr/>
        <a:lstStyle/>
        <a:p>
          <a:endParaRPr lang="en-US"/>
        </a:p>
      </dgm:t>
    </dgm:pt>
    <dgm:pt modelId="{3D8F7A9F-D35E-47A4-A27F-B781511B06CF}">
      <dgm:prSet phldrT="[Text]" custT="1"/>
      <dgm:spPr/>
      <dgm:t>
        <a:bodyPr/>
        <a:lstStyle/>
        <a:p>
          <a:r>
            <a:rPr lang="en-US" sz="1000"/>
            <a:t>Need to protect loved ones</a:t>
          </a:r>
        </a:p>
      </dgm:t>
    </dgm:pt>
    <dgm:pt modelId="{235D4CE3-4822-4CF5-BF65-6B9BBCE6390B}" type="parTrans" cxnId="{AE97309B-964A-4B93-BC97-BB5052353525}">
      <dgm:prSet/>
      <dgm:spPr/>
      <dgm:t>
        <a:bodyPr/>
        <a:lstStyle/>
        <a:p>
          <a:endParaRPr lang="en-US"/>
        </a:p>
      </dgm:t>
    </dgm:pt>
    <dgm:pt modelId="{DC14C671-ACF2-4403-8FA5-A05786FB62C6}" type="sibTrans" cxnId="{AE97309B-964A-4B93-BC97-BB5052353525}">
      <dgm:prSet/>
      <dgm:spPr/>
      <dgm:t>
        <a:bodyPr/>
        <a:lstStyle/>
        <a:p>
          <a:endParaRPr lang="en-US"/>
        </a:p>
      </dgm:t>
    </dgm:pt>
    <dgm:pt modelId="{AFB251B0-E180-4FAB-BB6D-19D62E5A18B3}">
      <dgm:prSet phldrT="[Text]"/>
      <dgm:spPr/>
      <dgm:t>
        <a:bodyPr/>
        <a:lstStyle/>
        <a:p>
          <a:r>
            <a:rPr lang="en-US"/>
            <a:t>Resilience</a:t>
          </a:r>
        </a:p>
      </dgm:t>
    </dgm:pt>
    <dgm:pt modelId="{EAD19CDF-B90A-44CD-931F-9D121910AFFD}" type="parTrans" cxnId="{BF33B0AC-A676-46B6-8EB4-061A89EEF7E7}">
      <dgm:prSet/>
      <dgm:spPr/>
      <dgm:t>
        <a:bodyPr/>
        <a:lstStyle/>
        <a:p>
          <a:endParaRPr lang="en-US"/>
        </a:p>
      </dgm:t>
    </dgm:pt>
    <dgm:pt modelId="{2FD12F64-6D61-4710-850A-F800B7F0BF57}" type="sibTrans" cxnId="{BF33B0AC-A676-46B6-8EB4-061A89EEF7E7}">
      <dgm:prSet/>
      <dgm:spPr/>
      <dgm:t>
        <a:bodyPr/>
        <a:lstStyle/>
        <a:p>
          <a:endParaRPr lang="en-US"/>
        </a:p>
      </dgm:t>
    </dgm:pt>
    <dgm:pt modelId="{717012CD-6CB5-4453-9AFA-66E9F79D83E5}">
      <dgm:prSet phldrT="[Text]" custT="1"/>
      <dgm:spPr/>
      <dgm:t>
        <a:bodyPr/>
        <a:lstStyle/>
        <a:p>
          <a:r>
            <a:rPr lang="en-US" sz="1000"/>
            <a:t>Proactive coping</a:t>
          </a:r>
        </a:p>
      </dgm:t>
    </dgm:pt>
    <dgm:pt modelId="{6AD670D5-BDBB-4D6B-BC02-C3C53E843168}" type="parTrans" cxnId="{A117DF37-F6A7-4FA6-9D38-968EF2BBA383}">
      <dgm:prSet/>
      <dgm:spPr/>
      <dgm:t>
        <a:bodyPr/>
        <a:lstStyle/>
        <a:p>
          <a:endParaRPr lang="en-US"/>
        </a:p>
      </dgm:t>
    </dgm:pt>
    <dgm:pt modelId="{6E82B208-16F7-4188-86F6-C861C5B3D962}" type="sibTrans" cxnId="{A117DF37-F6A7-4FA6-9D38-968EF2BBA383}">
      <dgm:prSet/>
      <dgm:spPr/>
      <dgm:t>
        <a:bodyPr/>
        <a:lstStyle/>
        <a:p>
          <a:endParaRPr lang="en-US"/>
        </a:p>
      </dgm:t>
    </dgm:pt>
    <dgm:pt modelId="{2FBB8F9E-0983-4DF1-87B5-BDE49E229CE9}">
      <dgm:prSet phldrT="[Text]" custT="1"/>
      <dgm:spPr/>
      <dgm:t>
        <a:bodyPr/>
        <a:lstStyle/>
        <a:p>
          <a:r>
            <a:rPr lang="en-US" sz="1000"/>
            <a:t>Accepting uncertainty</a:t>
          </a:r>
          <a:endParaRPr lang="en-US" sz="1000" b="1">
            <a:solidFill>
              <a:srgbClr val="FF0000"/>
            </a:solidFill>
          </a:endParaRPr>
        </a:p>
      </dgm:t>
    </dgm:pt>
    <dgm:pt modelId="{6148D8BA-1B18-491F-9D72-403799F22B8D}" type="parTrans" cxnId="{78A43FEC-6872-4E93-9426-A5A5A3C7CB41}">
      <dgm:prSet/>
      <dgm:spPr/>
      <dgm:t>
        <a:bodyPr/>
        <a:lstStyle/>
        <a:p>
          <a:endParaRPr lang="en-US"/>
        </a:p>
      </dgm:t>
    </dgm:pt>
    <dgm:pt modelId="{75A46124-CECD-4A45-9A04-08B7677BE3C1}" type="sibTrans" cxnId="{78A43FEC-6872-4E93-9426-A5A5A3C7CB41}">
      <dgm:prSet/>
      <dgm:spPr/>
      <dgm:t>
        <a:bodyPr/>
        <a:lstStyle/>
        <a:p>
          <a:endParaRPr lang="en-US"/>
        </a:p>
      </dgm:t>
    </dgm:pt>
    <dgm:pt modelId="{5666D9EB-0D6F-4E96-BF96-A282851B0F06}">
      <dgm:prSet phldrT="[Text]"/>
      <dgm:spPr/>
      <dgm:t>
        <a:bodyPr/>
        <a:lstStyle/>
        <a:p>
          <a:r>
            <a:rPr lang="en-US"/>
            <a:t>Personal growth</a:t>
          </a:r>
        </a:p>
      </dgm:t>
    </dgm:pt>
    <dgm:pt modelId="{E2EE29F7-9FC2-4EC4-BBCF-AB12062C3E32}" type="parTrans" cxnId="{09E4E4A4-75E4-4ED3-9CB2-92285C776481}">
      <dgm:prSet/>
      <dgm:spPr/>
      <dgm:t>
        <a:bodyPr/>
        <a:lstStyle/>
        <a:p>
          <a:endParaRPr lang="en-US"/>
        </a:p>
      </dgm:t>
    </dgm:pt>
    <dgm:pt modelId="{1FAC6431-91B4-4C94-9D81-9D9FC64F71CB}" type="sibTrans" cxnId="{09E4E4A4-75E4-4ED3-9CB2-92285C776481}">
      <dgm:prSet/>
      <dgm:spPr/>
      <dgm:t>
        <a:bodyPr/>
        <a:lstStyle/>
        <a:p>
          <a:endParaRPr lang="en-US"/>
        </a:p>
      </dgm:t>
    </dgm:pt>
    <dgm:pt modelId="{F577A3FF-764E-4FFA-BE33-0CF5B7DC8962}">
      <dgm:prSet phldrT="[Text]" custT="1"/>
      <dgm:spPr/>
      <dgm:t>
        <a:bodyPr/>
        <a:lstStyle/>
        <a:p>
          <a:r>
            <a:rPr lang="en-US" sz="1000"/>
            <a:t>Slowing down</a:t>
          </a:r>
        </a:p>
      </dgm:t>
    </dgm:pt>
    <dgm:pt modelId="{E30910DF-506D-4193-8901-9887C24E6504}" type="parTrans" cxnId="{6B413E92-B639-4E2A-889E-318CF9F0BC58}">
      <dgm:prSet/>
      <dgm:spPr/>
      <dgm:t>
        <a:bodyPr/>
        <a:lstStyle/>
        <a:p>
          <a:endParaRPr lang="en-US"/>
        </a:p>
      </dgm:t>
    </dgm:pt>
    <dgm:pt modelId="{BDC05C75-3D0E-43DD-BC68-13CB27A50C51}" type="sibTrans" cxnId="{6B413E92-B639-4E2A-889E-318CF9F0BC58}">
      <dgm:prSet/>
      <dgm:spPr/>
      <dgm:t>
        <a:bodyPr/>
        <a:lstStyle/>
        <a:p>
          <a:endParaRPr lang="en-US"/>
        </a:p>
      </dgm:t>
    </dgm:pt>
    <dgm:pt modelId="{1AF4E517-BE8F-4930-9A2B-6F04122DF639}">
      <dgm:prSet phldrT="[Text]" custT="1"/>
      <dgm:spPr/>
      <dgm:t>
        <a:bodyPr/>
        <a:lstStyle/>
        <a:p>
          <a:r>
            <a:rPr lang="en-US" sz="1000"/>
            <a:t>Increased reflection</a:t>
          </a:r>
        </a:p>
      </dgm:t>
    </dgm:pt>
    <dgm:pt modelId="{99EE9AA5-CF7D-47DF-BDF8-37C35B2D1B1F}" type="parTrans" cxnId="{48BF7AFF-98C0-44C2-A544-F2C004274A76}">
      <dgm:prSet/>
      <dgm:spPr/>
      <dgm:t>
        <a:bodyPr/>
        <a:lstStyle/>
        <a:p>
          <a:endParaRPr lang="en-US"/>
        </a:p>
      </dgm:t>
    </dgm:pt>
    <dgm:pt modelId="{D6F18C8C-6466-47F2-9EA0-5DD8FA2F1A99}" type="sibTrans" cxnId="{48BF7AFF-98C0-44C2-A544-F2C004274A76}">
      <dgm:prSet/>
      <dgm:spPr/>
      <dgm:t>
        <a:bodyPr/>
        <a:lstStyle/>
        <a:p>
          <a:endParaRPr lang="en-US"/>
        </a:p>
      </dgm:t>
    </dgm:pt>
    <dgm:pt modelId="{203021A2-6674-4E7D-83BB-3E19D89AE235}">
      <dgm:prSet phldrT="[Text]" custT="1"/>
      <dgm:spPr/>
      <dgm:t>
        <a:bodyPr/>
        <a:lstStyle/>
        <a:p>
          <a:r>
            <a:rPr lang="en-US" sz="1000"/>
            <a:t>Public not following rules</a:t>
          </a:r>
        </a:p>
      </dgm:t>
    </dgm:pt>
    <dgm:pt modelId="{396EC2E7-54D0-4FBB-B25E-498895FB2453}" type="parTrans" cxnId="{31868318-FFB4-4EEF-9E36-BE95AA9A2AF7}">
      <dgm:prSet/>
      <dgm:spPr/>
      <dgm:t>
        <a:bodyPr/>
        <a:lstStyle/>
        <a:p>
          <a:endParaRPr lang="en-US"/>
        </a:p>
      </dgm:t>
    </dgm:pt>
    <dgm:pt modelId="{07E97175-3F3D-4BD4-9EA7-24B0D64CCCFA}" type="sibTrans" cxnId="{31868318-FFB4-4EEF-9E36-BE95AA9A2AF7}">
      <dgm:prSet/>
      <dgm:spPr/>
      <dgm:t>
        <a:bodyPr/>
        <a:lstStyle/>
        <a:p>
          <a:endParaRPr lang="en-US"/>
        </a:p>
      </dgm:t>
    </dgm:pt>
    <dgm:pt modelId="{9A5966FA-FE7C-4AD9-992C-F686C4422C83}">
      <dgm:prSet phldrT="[Text]" custT="1"/>
      <dgm:spPr/>
      <dgm:t>
        <a:bodyPr/>
        <a:lstStyle/>
        <a:p>
          <a:r>
            <a:rPr lang="en-US" sz="1000"/>
            <a:t>Increased workload and changing work conditions</a:t>
          </a:r>
        </a:p>
      </dgm:t>
    </dgm:pt>
    <dgm:pt modelId="{F7851109-C771-43CA-95FA-78EEFAB291D7}" type="parTrans" cxnId="{80055731-E90B-415C-B32F-17378C7F3E93}">
      <dgm:prSet/>
      <dgm:spPr/>
      <dgm:t>
        <a:bodyPr/>
        <a:lstStyle/>
        <a:p>
          <a:endParaRPr lang="en-US"/>
        </a:p>
      </dgm:t>
    </dgm:pt>
    <dgm:pt modelId="{B319C5F7-44B3-43D4-9B00-E6A90124C947}" type="sibTrans" cxnId="{80055731-E90B-415C-B32F-17378C7F3E93}">
      <dgm:prSet/>
      <dgm:spPr/>
      <dgm:t>
        <a:bodyPr/>
        <a:lstStyle/>
        <a:p>
          <a:endParaRPr lang="en-US"/>
        </a:p>
      </dgm:t>
    </dgm:pt>
    <dgm:pt modelId="{6247E352-0CF5-4AE4-A0C9-CE57B5ABAD9A}">
      <dgm:prSet phldrT="[Text]" custT="1"/>
      <dgm:spPr/>
      <dgm:t>
        <a:bodyPr/>
        <a:lstStyle/>
        <a:p>
          <a:r>
            <a:rPr lang="en-US" sz="1000"/>
            <a:t>Increased sense of purpose and reward</a:t>
          </a:r>
        </a:p>
      </dgm:t>
    </dgm:pt>
    <dgm:pt modelId="{5925EDC8-4AFB-4B45-A368-9F668F4AB402}" type="parTrans" cxnId="{F729226E-4322-4B42-99C5-5F653EAF59FC}">
      <dgm:prSet/>
      <dgm:spPr/>
      <dgm:t>
        <a:bodyPr/>
        <a:lstStyle/>
        <a:p>
          <a:endParaRPr lang="en-US"/>
        </a:p>
      </dgm:t>
    </dgm:pt>
    <dgm:pt modelId="{1E872043-9E77-46D8-A14A-682625861B11}" type="sibTrans" cxnId="{F729226E-4322-4B42-99C5-5F653EAF59FC}">
      <dgm:prSet/>
      <dgm:spPr/>
      <dgm:t>
        <a:bodyPr/>
        <a:lstStyle/>
        <a:p>
          <a:endParaRPr lang="en-US"/>
        </a:p>
      </dgm:t>
    </dgm:pt>
    <dgm:pt modelId="{B886A229-C966-4BF5-8E57-FCC0759D9E31}">
      <dgm:prSet phldrT="[Text]" custT="1"/>
      <dgm:spPr/>
      <dgm:t>
        <a:bodyPr/>
        <a:lstStyle/>
        <a:p>
          <a:r>
            <a:rPr lang="en-US" sz="1000"/>
            <a:t>Improved non-work relationships</a:t>
          </a:r>
        </a:p>
      </dgm:t>
    </dgm:pt>
    <dgm:pt modelId="{43D4CB9D-BE5B-4169-B899-FC55E5569F95}" type="parTrans" cxnId="{C8D09702-ED38-46F2-95F4-119385D7786B}">
      <dgm:prSet/>
      <dgm:spPr/>
      <dgm:t>
        <a:bodyPr/>
        <a:lstStyle/>
        <a:p>
          <a:endParaRPr lang="en-US"/>
        </a:p>
      </dgm:t>
    </dgm:pt>
    <dgm:pt modelId="{AB875A4E-CB80-45D8-816D-ED10EACC339C}" type="sibTrans" cxnId="{C8D09702-ED38-46F2-95F4-119385D7786B}">
      <dgm:prSet/>
      <dgm:spPr/>
      <dgm:t>
        <a:bodyPr/>
        <a:lstStyle/>
        <a:p>
          <a:endParaRPr lang="en-US"/>
        </a:p>
      </dgm:t>
    </dgm:pt>
    <dgm:pt modelId="{1070D6A2-4E78-409C-BD2D-8DC0B78331AE}">
      <dgm:prSet phldrT="[Text]" custT="1"/>
      <dgm:spPr/>
      <dgm:t>
        <a:bodyPr/>
        <a:lstStyle/>
        <a:p>
          <a:r>
            <a:rPr lang="en-US" sz="1000"/>
            <a:t>Difficult conversations</a:t>
          </a:r>
        </a:p>
      </dgm:t>
    </dgm:pt>
    <dgm:pt modelId="{B55CADB2-078F-4BE1-ACA3-1E637B3C714F}" type="parTrans" cxnId="{C64DAEDD-92F1-4201-A017-BD3096D2F2EA}">
      <dgm:prSet/>
      <dgm:spPr/>
      <dgm:t>
        <a:bodyPr/>
        <a:lstStyle/>
        <a:p>
          <a:endParaRPr lang="en-US"/>
        </a:p>
      </dgm:t>
    </dgm:pt>
    <dgm:pt modelId="{24222236-6880-4CED-B3E6-DC9C0FD11CCC}" type="sibTrans" cxnId="{C64DAEDD-92F1-4201-A017-BD3096D2F2EA}">
      <dgm:prSet/>
      <dgm:spPr/>
      <dgm:t>
        <a:bodyPr/>
        <a:lstStyle/>
        <a:p>
          <a:endParaRPr lang="en-US"/>
        </a:p>
      </dgm:t>
    </dgm:pt>
    <dgm:pt modelId="{D5CD444D-6155-44BA-9E4B-E5056C52A7E8}">
      <dgm:prSet phldrT="[Text]" custT="1"/>
      <dgm:spPr/>
      <dgm:t>
        <a:bodyPr/>
        <a:lstStyle/>
        <a:p>
          <a:r>
            <a:rPr lang="en-US" sz="1000"/>
            <a:t>Leadership</a:t>
          </a:r>
        </a:p>
      </dgm:t>
    </dgm:pt>
    <dgm:pt modelId="{EF99D50B-9887-4D7D-86B9-254B84E16399}" type="parTrans" cxnId="{FD20D14F-7E85-4514-A516-6001BE8D5E1B}">
      <dgm:prSet/>
      <dgm:spPr/>
      <dgm:t>
        <a:bodyPr/>
        <a:lstStyle/>
        <a:p>
          <a:endParaRPr lang="en-US"/>
        </a:p>
      </dgm:t>
    </dgm:pt>
    <dgm:pt modelId="{16C7A01A-0A60-4B9A-9930-126347F871B5}" type="sibTrans" cxnId="{FD20D14F-7E85-4514-A516-6001BE8D5E1B}">
      <dgm:prSet/>
      <dgm:spPr/>
      <dgm:t>
        <a:bodyPr/>
        <a:lstStyle/>
        <a:p>
          <a:endParaRPr lang="en-US"/>
        </a:p>
      </dgm:t>
    </dgm:pt>
    <dgm:pt modelId="{92394C60-BED5-424D-B9CF-9D507631BA82}">
      <dgm:prSet phldrT="[Text]" custT="1"/>
      <dgm:spPr/>
      <dgm:t>
        <a:bodyPr/>
        <a:lstStyle/>
        <a:p>
          <a:r>
            <a:rPr lang="en-US" sz="1000"/>
            <a:t>Social support</a:t>
          </a:r>
        </a:p>
      </dgm:t>
    </dgm:pt>
    <dgm:pt modelId="{683ADDD4-7965-4633-A5E6-288CA36B50C0}" type="parTrans" cxnId="{E22B2A78-4515-46B6-AB91-D90F9A826F0D}">
      <dgm:prSet/>
      <dgm:spPr/>
      <dgm:t>
        <a:bodyPr/>
        <a:lstStyle/>
        <a:p>
          <a:endParaRPr lang="en-US"/>
        </a:p>
      </dgm:t>
    </dgm:pt>
    <dgm:pt modelId="{7A895672-63C3-451C-BA71-AA48A7B27628}" type="sibTrans" cxnId="{E22B2A78-4515-46B6-AB91-D90F9A826F0D}">
      <dgm:prSet/>
      <dgm:spPr/>
      <dgm:t>
        <a:bodyPr/>
        <a:lstStyle/>
        <a:p>
          <a:endParaRPr lang="en-US"/>
        </a:p>
      </dgm:t>
    </dgm:pt>
    <dgm:pt modelId="{7F176487-EA58-4728-9C60-889410A90B30}">
      <dgm:prSet phldrT="[Text]" custT="1"/>
      <dgm:spPr/>
      <dgm:t>
        <a:bodyPr/>
        <a:lstStyle/>
        <a:p>
          <a:r>
            <a:rPr lang="en-US" sz="1000"/>
            <a:t>Uncertainty of risk to patients</a:t>
          </a:r>
        </a:p>
      </dgm:t>
    </dgm:pt>
    <dgm:pt modelId="{E159ACB3-F2EE-4B45-B94A-2642221D0732}" type="parTrans" cxnId="{155E23D0-3063-4561-8FC3-852C47DA9756}">
      <dgm:prSet/>
      <dgm:spPr/>
      <dgm:t>
        <a:bodyPr/>
        <a:lstStyle/>
        <a:p>
          <a:endParaRPr lang="en-US"/>
        </a:p>
      </dgm:t>
    </dgm:pt>
    <dgm:pt modelId="{7A390B24-4E83-4C7B-92C4-14E03FDC3D69}" type="sibTrans" cxnId="{155E23D0-3063-4561-8FC3-852C47DA9756}">
      <dgm:prSet/>
      <dgm:spPr/>
      <dgm:t>
        <a:bodyPr/>
        <a:lstStyle/>
        <a:p>
          <a:endParaRPr lang="en-US"/>
        </a:p>
      </dgm:t>
    </dgm:pt>
    <dgm:pt modelId="{37692887-8BEF-486F-92C6-7C6A9E874E34}" type="pres">
      <dgm:prSet presAssocID="{F1466994-8054-4F29-94CB-973F140B24EE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A212DCFE-F318-4057-AF1A-719F6876D756}" type="pres">
      <dgm:prSet presAssocID="{9B2C69B5-1062-46DE-8294-B8188AF1B27A}" presName="linNode" presStyleCnt="0"/>
      <dgm:spPr/>
    </dgm:pt>
    <dgm:pt modelId="{F552D4DC-7AD6-49EB-9BC0-7A37C15B4B84}" type="pres">
      <dgm:prSet presAssocID="{9B2C69B5-1062-46DE-8294-B8188AF1B27A}" presName="parentText" presStyleLbl="node1" presStyleIdx="0" presStyleCnt="5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D4D6A7B8-DA6A-4F0C-9B84-2F86E54ABC1A}" type="pres">
      <dgm:prSet presAssocID="{9B2C69B5-1062-46DE-8294-B8188AF1B27A}" presName="descendantText" presStyleLbl="alignAccFollowNode1" presStyleIdx="0" presStyleCnt="5" custScaleY="12219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770A325-0FB0-4462-9891-AEB1CF505D78}" type="pres">
      <dgm:prSet presAssocID="{7A0F376D-4463-4C0D-AAE3-D5C890EBAF2E}" presName="sp" presStyleCnt="0"/>
      <dgm:spPr/>
    </dgm:pt>
    <dgm:pt modelId="{928D7B95-D0B5-4591-8156-3BA4202F6C7A}" type="pres">
      <dgm:prSet presAssocID="{FE4F0563-BA36-4721-A5C1-B5852C3AB823}" presName="linNode" presStyleCnt="0"/>
      <dgm:spPr/>
    </dgm:pt>
    <dgm:pt modelId="{FA1A4FA4-EBDF-434D-A4B9-C42E34A18E51}" type="pres">
      <dgm:prSet presAssocID="{FE4F0563-BA36-4721-A5C1-B5852C3AB823}" presName="parentText" presStyleLbl="node1" presStyleIdx="1" presStyleCnt="5" custLinFactY="11130" custLinFactNeighborX="298" custLinFactNeighborY="100000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E4C7AD4-FC37-46FB-83A7-C0DE33A92908}" type="pres">
      <dgm:prSet presAssocID="{FE4F0563-BA36-4721-A5C1-B5852C3AB823}" presName="descendantText" presStyleLbl="alignAccFollowNode1" presStyleIdx="1" presStyleCnt="5" custScaleY="121752" custLinFactY="42476" custLinFactNeighborX="530" custLinFactNeighborY="10000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8965670-5921-465E-8E56-738C6355DEF2}" type="pres">
      <dgm:prSet presAssocID="{E4D2F584-8396-4398-B338-3107438F3CE0}" presName="sp" presStyleCnt="0"/>
      <dgm:spPr/>
    </dgm:pt>
    <dgm:pt modelId="{C15CB700-5078-4EC5-8459-838F3AFE3B8A}" type="pres">
      <dgm:prSet presAssocID="{A842A37D-0101-4C85-AFF7-78067D680719}" presName="linNode" presStyleCnt="0"/>
      <dgm:spPr/>
    </dgm:pt>
    <dgm:pt modelId="{368459B5-8450-4A7A-BB94-133AF641CADA}" type="pres">
      <dgm:prSet presAssocID="{A842A37D-0101-4C85-AFF7-78067D680719}" presName="parentText" presStyleLbl="node1" presStyleIdx="2" presStyleCnt="5" custLinFactY="-4006" custLinFactNeighborX="0" custLinFactNeighborY="-100000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59F5DAA-6DFC-4BF4-B76C-198C3A0727FD}" type="pres">
      <dgm:prSet presAssocID="{A842A37D-0101-4C85-AFF7-78067D680719}" presName="descendantText" presStyleLbl="alignAccFollowNode1" presStyleIdx="2" presStyleCnt="5" custScaleY="133796" custLinFactY="-30008" custLinFactNeighborX="2394" custLinFactNeighborY="-10000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DB4EBA2-0517-47C4-94E6-20FCE36372B2}" type="pres">
      <dgm:prSet presAssocID="{464878D8-12BE-4ADA-B6D7-2A7B5A16E815}" presName="sp" presStyleCnt="0"/>
      <dgm:spPr/>
    </dgm:pt>
    <dgm:pt modelId="{43AF389E-D77C-4EC1-ACAD-F5C430078B71}" type="pres">
      <dgm:prSet presAssocID="{AFB251B0-E180-4FAB-BB6D-19D62E5A18B3}" presName="linNode" presStyleCnt="0"/>
      <dgm:spPr/>
    </dgm:pt>
    <dgm:pt modelId="{90DDA85F-1028-4C3D-9EB8-09C59D0E19CF}" type="pres">
      <dgm:prSet presAssocID="{AFB251B0-E180-4FAB-BB6D-19D62E5A18B3}" presName="parentText" presStyleLbl="node1" presStyleIdx="3" presStyleCnt="5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F76709A1-621E-474B-AB28-EB8C8B8E155B}" type="pres">
      <dgm:prSet presAssocID="{AFB251B0-E180-4FAB-BB6D-19D62E5A18B3}" presName="descendantText" presStyleLbl="alignAccFollowNode1" presStyleIdx="3" presStyleCnt="5" custScaleY="12499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69AFC39-D077-414E-81C6-0920F091F422}" type="pres">
      <dgm:prSet presAssocID="{2FD12F64-6D61-4710-850A-F800B7F0BF57}" presName="sp" presStyleCnt="0"/>
      <dgm:spPr/>
    </dgm:pt>
    <dgm:pt modelId="{CCEFC171-4179-459A-9C6D-6F84DB539BC6}" type="pres">
      <dgm:prSet presAssocID="{5666D9EB-0D6F-4E96-BF96-A282851B0F06}" presName="linNode" presStyleCnt="0"/>
      <dgm:spPr/>
    </dgm:pt>
    <dgm:pt modelId="{AFBC6DF1-17E9-46F3-8692-3A4289A5D669}" type="pres">
      <dgm:prSet presAssocID="{5666D9EB-0D6F-4E96-BF96-A282851B0F06}" presName="parentText" presStyleLbl="node1" presStyleIdx="4" presStyleCnt="5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78FC07D-D3D5-4818-A155-1CB7CA8C5969}" type="pres">
      <dgm:prSet presAssocID="{5666D9EB-0D6F-4E96-BF96-A282851B0F06}" presName="descendantText" presStyleLbl="alignAccFollowNode1" presStyleIdx="4" presStyleCnt="5" custScaleY="1206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17CEDED9-53AC-0246-B172-274DF3AD0454}" type="presOf" srcId="{448BD788-B580-45D1-B5DC-4C91455B5D9C}" destId="{3E4C7AD4-FC37-46FB-83A7-C0DE33A92908}" srcOrd="0" destOrd="0" presId="urn:microsoft.com/office/officeart/2005/8/layout/vList5"/>
    <dgm:cxn modelId="{84657AD7-42F9-AE47-A14E-289E21EA6A97}" type="presOf" srcId="{6247E352-0CF5-4AE4-A0C9-CE57B5ABAD9A}" destId="{F76709A1-621E-474B-AB28-EB8C8B8E155B}" srcOrd="0" destOrd="2" presId="urn:microsoft.com/office/officeart/2005/8/layout/vList5"/>
    <dgm:cxn modelId="{B4FB0444-C09B-2F4B-B1B8-C3984AE6F4E6}" type="presOf" srcId="{36A7C469-DAC8-4966-824D-EDD2258DE0B5}" destId="{D4D6A7B8-DA6A-4F0C-9B84-2F86E54ABC1A}" srcOrd="0" destOrd="0" presId="urn:microsoft.com/office/officeart/2005/8/layout/vList5"/>
    <dgm:cxn modelId="{B7000497-F25A-974A-937F-6F7D4DC3F8B7}" type="presOf" srcId="{717012CD-6CB5-4453-9AFA-66E9F79D83E5}" destId="{F76709A1-621E-474B-AB28-EB8C8B8E155B}" srcOrd="0" destOrd="0" presId="urn:microsoft.com/office/officeart/2005/8/layout/vList5"/>
    <dgm:cxn modelId="{FCFBDF72-D069-1C4E-AF57-2E11D8525735}" type="presOf" srcId="{5666D9EB-0D6F-4E96-BF96-A282851B0F06}" destId="{AFBC6DF1-17E9-46F3-8692-3A4289A5D669}" srcOrd="0" destOrd="0" presId="urn:microsoft.com/office/officeart/2005/8/layout/vList5"/>
    <dgm:cxn modelId="{80055731-E90B-415C-B32F-17378C7F3E93}" srcId="{A842A37D-0101-4C85-AFF7-78067D680719}" destId="{9A5966FA-FE7C-4AD9-992C-F686C4422C83}" srcOrd="2" destOrd="0" parTransId="{F7851109-C771-43CA-95FA-78EEFAB291D7}" sibTransId="{B319C5F7-44B3-43D4-9B00-E6A90124C947}"/>
    <dgm:cxn modelId="{BF33B0AC-A676-46B6-8EB4-061A89EEF7E7}" srcId="{F1466994-8054-4F29-94CB-973F140B24EE}" destId="{AFB251B0-E180-4FAB-BB6D-19D62E5A18B3}" srcOrd="3" destOrd="0" parTransId="{EAD19CDF-B90A-44CD-931F-9D121910AFFD}" sibTransId="{2FD12F64-6D61-4710-850A-F800B7F0BF57}"/>
    <dgm:cxn modelId="{355E66E0-2D0E-4640-8FD3-822F33221E46}" type="presOf" srcId="{92394C60-BED5-424D-B9CF-9D507631BA82}" destId="{3E4C7AD4-FC37-46FB-83A7-C0DE33A92908}" srcOrd="0" destOrd="2" presId="urn:microsoft.com/office/officeart/2005/8/layout/vList5"/>
    <dgm:cxn modelId="{62AB06EA-C98F-2F4C-AEFE-92259434662C}" type="presOf" srcId="{203021A2-6674-4E7D-83BB-3E19D89AE235}" destId="{B59F5DAA-6DFC-4BF4-B76C-198C3A0727FD}" srcOrd="0" destOrd="1" presId="urn:microsoft.com/office/officeart/2005/8/layout/vList5"/>
    <dgm:cxn modelId="{E56C55DE-D17A-40FA-8026-42BA8258AEDF}" srcId="{FE4F0563-BA36-4721-A5C1-B5852C3AB823}" destId="{448BD788-B580-45D1-B5DC-4C91455B5D9C}" srcOrd="0" destOrd="0" parTransId="{4857314F-94E8-4E79-A597-194B8050F068}" sibTransId="{31C7561B-BF85-4715-8FCB-83BF64E5AE97}"/>
    <dgm:cxn modelId="{155E23D0-3063-4561-8FC3-852C47DA9756}" srcId="{A842A37D-0101-4C85-AFF7-78067D680719}" destId="{7F176487-EA58-4728-9C60-889410A90B30}" srcOrd="3" destOrd="0" parTransId="{E159ACB3-F2EE-4B45-B94A-2642221D0732}" sibTransId="{7A390B24-4E83-4C7B-92C4-14E03FDC3D69}"/>
    <dgm:cxn modelId="{8134139D-1C66-944E-A2C3-4D8194340568}" type="presOf" srcId="{D5CD444D-6155-44BA-9E4B-E5056C52A7E8}" destId="{3E4C7AD4-FC37-46FB-83A7-C0DE33A92908}" srcOrd="0" destOrd="1" presId="urn:microsoft.com/office/officeart/2005/8/layout/vList5"/>
    <dgm:cxn modelId="{A117DF37-F6A7-4FA6-9D38-968EF2BBA383}" srcId="{AFB251B0-E180-4FAB-BB6D-19D62E5A18B3}" destId="{717012CD-6CB5-4453-9AFA-66E9F79D83E5}" srcOrd="0" destOrd="0" parTransId="{6AD670D5-BDBB-4D6B-BC02-C3C53E843168}" sibTransId="{6E82B208-16F7-4188-86F6-C861C5B3D962}"/>
    <dgm:cxn modelId="{31868318-FFB4-4EEF-9E36-BE95AA9A2AF7}" srcId="{A842A37D-0101-4C85-AFF7-78067D680719}" destId="{203021A2-6674-4E7D-83BB-3E19D89AE235}" srcOrd="1" destOrd="0" parTransId="{396EC2E7-54D0-4FBB-B25E-498895FB2453}" sibTransId="{07E97175-3F3D-4BD4-9EA7-24B0D64CCCFA}"/>
    <dgm:cxn modelId="{48BF7AFF-98C0-44C2-A544-F2C004274A76}" srcId="{5666D9EB-0D6F-4E96-BF96-A282851B0F06}" destId="{1AF4E517-BE8F-4930-9A2B-6F04122DF639}" srcOrd="1" destOrd="0" parTransId="{99EE9AA5-CF7D-47DF-BDF8-37C35B2D1B1F}" sibTransId="{D6F18C8C-6466-47F2-9EA0-5DD8FA2F1A99}"/>
    <dgm:cxn modelId="{E2242466-11CD-8548-948A-A09DBE9D531A}" type="presOf" srcId="{FE4F0563-BA36-4721-A5C1-B5852C3AB823}" destId="{FA1A4FA4-EBDF-434D-A4B9-C42E34A18E51}" srcOrd="0" destOrd="0" presId="urn:microsoft.com/office/officeart/2005/8/layout/vList5"/>
    <dgm:cxn modelId="{09E4E4A4-75E4-4ED3-9CB2-92285C776481}" srcId="{F1466994-8054-4F29-94CB-973F140B24EE}" destId="{5666D9EB-0D6F-4E96-BF96-A282851B0F06}" srcOrd="4" destOrd="0" parTransId="{E2EE29F7-9FC2-4EC4-BBCF-AB12062C3E32}" sibTransId="{1FAC6431-91B4-4C94-9D81-9D9FC64F71CB}"/>
    <dgm:cxn modelId="{D877DFCB-47B3-45F8-976C-2417C16A4F52}" srcId="{9B2C69B5-1062-46DE-8294-B8188AF1B27A}" destId="{36A7C469-DAC8-4966-824D-EDD2258DE0B5}" srcOrd="0" destOrd="0" parTransId="{37288566-98D7-47A5-9A05-EDB2BDCD6CBF}" sibTransId="{46B79A37-4493-455E-9C06-BBD22D4617F1}"/>
    <dgm:cxn modelId="{78A43FEC-6872-4E93-9426-A5A5A3C7CB41}" srcId="{AFB251B0-E180-4FAB-BB6D-19D62E5A18B3}" destId="{2FBB8F9E-0983-4DF1-87B5-BDE49E229CE9}" srcOrd="1" destOrd="0" parTransId="{6148D8BA-1B18-491F-9D72-403799F22B8D}" sibTransId="{75A46124-CECD-4A45-9A04-08B7677BE3C1}"/>
    <dgm:cxn modelId="{AF8AD693-C34A-7E47-B07D-C63BCDEDF26D}" type="presOf" srcId="{A842A37D-0101-4C85-AFF7-78067D680719}" destId="{368459B5-8450-4A7A-BB94-133AF641CADA}" srcOrd="0" destOrd="0" presId="urn:microsoft.com/office/officeart/2005/8/layout/vList5"/>
    <dgm:cxn modelId="{C64DAEDD-92F1-4201-A017-BD3096D2F2EA}" srcId="{9B2C69B5-1062-46DE-8294-B8188AF1B27A}" destId="{1070D6A2-4E78-409C-BD2D-8DC0B78331AE}" srcOrd="1" destOrd="0" parTransId="{B55CADB2-078F-4BE1-ACA3-1E637B3C714F}" sibTransId="{24222236-6880-4CED-B3E6-DC9C0FD11CCC}"/>
    <dgm:cxn modelId="{1A7E7D59-39F4-4147-99ED-17E7D47C06B5}" type="presOf" srcId="{1AF4E517-BE8F-4930-9A2B-6F04122DF639}" destId="{378FC07D-D3D5-4818-A155-1CB7CA8C5969}" srcOrd="0" destOrd="1" presId="urn:microsoft.com/office/officeart/2005/8/layout/vList5"/>
    <dgm:cxn modelId="{117DC1B2-405A-F745-8C08-02251DCAF5AF}" type="presOf" srcId="{3D8F7A9F-D35E-47A4-A27F-B781511B06CF}" destId="{B59F5DAA-6DFC-4BF4-B76C-198C3A0727FD}" srcOrd="0" destOrd="0" presId="urn:microsoft.com/office/officeart/2005/8/layout/vList5"/>
    <dgm:cxn modelId="{D9FFD716-B9B2-BE49-80D6-A1FA0D45CAA2}" type="presOf" srcId="{1070D6A2-4E78-409C-BD2D-8DC0B78331AE}" destId="{D4D6A7B8-DA6A-4F0C-9B84-2F86E54ABC1A}" srcOrd="0" destOrd="1" presId="urn:microsoft.com/office/officeart/2005/8/layout/vList5"/>
    <dgm:cxn modelId="{E22B2A78-4515-46B6-AB91-D90F9A826F0D}" srcId="{FE4F0563-BA36-4721-A5C1-B5852C3AB823}" destId="{92394C60-BED5-424D-B9CF-9D507631BA82}" srcOrd="2" destOrd="0" parTransId="{683ADDD4-7965-4633-A5E6-288CA36B50C0}" sibTransId="{7A895672-63C3-451C-BA71-AA48A7B27628}"/>
    <dgm:cxn modelId="{FB0EA857-7D47-48BF-99DD-7181D828680B}" srcId="{F1466994-8054-4F29-94CB-973F140B24EE}" destId="{9B2C69B5-1062-46DE-8294-B8188AF1B27A}" srcOrd="0" destOrd="0" parTransId="{4A9D06B8-CC87-48C7-A4B3-9DC1469AD557}" sibTransId="{7A0F376D-4463-4C0D-AAE3-D5C890EBAF2E}"/>
    <dgm:cxn modelId="{29816DBD-912D-DF4E-8C91-5D580C339CCC}" type="presOf" srcId="{9A5966FA-FE7C-4AD9-992C-F686C4422C83}" destId="{B59F5DAA-6DFC-4BF4-B76C-198C3A0727FD}" srcOrd="0" destOrd="2" presId="urn:microsoft.com/office/officeart/2005/8/layout/vList5"/>
    <dgm:cxn modelId="{C8D09702-ED38-46F2-95F4-119385D7786B}" srcId="{5666D9EB-0D6F-4E96-BF96-A282851B0F06}" destId="{B886A229-C966-4BF5-8E57-FCC0759D9E31}" srcOrd="2" destOrd="0" parTransId="{43D4CB9D-BE5B-4169-B899-FC55E5569F95}" sibTransId="{AB875A4E-CB80-45D8-816D-ED10EACC339C}"/>
    <dgm:cxn modelId="{F729226E-4322-4B42-99C5-5F653EAF59FC}" srcId="{AFB251B0-E180-4FAB-BB6D-19D62E5A18B3}" destId="{6247E352-0CF5-4AE4-A0C9-CE57B5ABAD9A}" srcOrd="2" destOrd="0" parTransId="{5925EDC8-4AFB-4B45-A368-9F668F4AB402}" sibTransId="{1E872043-9E77-46D8-A14A-682625861B11}"/>
    <dgm:cxn modelId="{D4D52430-31FF-C44C-9FDB-C0ECC50566B1}" type="presOf" srcId="{B886A229-C966-4BF5-8E57-FCC0759D9E31}" destId="{378FC07D-D3D5-4818-A155-1CB7CA8C5969}" srcOrd="0" destOrd="2" presId="urn:microsoft.com/office/officeart/2005/8/layout/vList5"/>
    <dgm:cxn modelId="{29EB2EAA-FD57-468C-925C-62634ED59371}" srcId="{F1466994-8054-4F29-94CB-973F140B24EE}" destId="{A842A37D-0101-4C85-AFF7-78067D680719}" srcOrd="2" destOrd="0" parTransId="{B3D907D7-B8B8-4A8E-A2ED-36586150FDE5}" sibTransId="{464878D8-12BE-4ADA-B6D7-2A7B5A16E815}"/>
    <dgm:cxn modelId="{FD20D14F-7E85-4514-A516-6001BE8D5E1B}" srcId="{FE4F0563-BA36-4721-A5C1-B5852C3AB823}" destId="{D5CD444D-6155-44BA-9E4B-E5056C52A7E8}" srcOrd="1" destOrd="0" parTransId="{EF99D50B-9887-4D7D-86B9-254B84E16399}" sibTransId="{16C7A01A-0A60-4B9A-9930-126347F871B5}"/>
    <dgm:cxn modelId="{2F0C7544-15D7-CE4B-AC19-BA0B2BACA41C}" type="presOf" srcId="{AFB251B0-E180-4FAB-BB6D-19D62E5A18B3}" destId="{90DDA85F-1028-4C3D-9EB8-09C59D0E19CF}" srcOrd="0" destOrd="0" presId="urn:microsoft.com/office/officeart/2005/8/layout/vList5"/>
    <dgm:cxn modelId="{A108E7D4-5535-9144-8B2D-D930BFDC21D8}" type="presOf" srcId="{F577A3FF-764E-4FFA-BE33-0CF5B7DC8962}" destId="{378FC07D-D3D5-4818-A155-1CB7CA8C5969}" srcOrd="0" destOrd="0" presId="urn:microsoft.com/office/officeart/2005/8/layout/vList5"/>
    <dgm:cxn modelId="{6B413E92-B639-4E2A-889E-318CF9F0BC58}" srcId="{5666D9EB-0D6F-4E96-BF96-A282851B0F06}" destId="{F577A3FF-764E-4FFA-BE33-0CF5B7DC8962}" srcOrd="0" destOrd="0" parTransId="{E30910DF-506D-4193-8901-9887C24E6504}" sibTransId="{BDC05C75-3D0E-43DD-BC68-13CB27A50C51}"/>
    <dgm:cxn modelId="{AE97309B-964A-4B93-BC97-BB5052353525}" srcId="{A842A37D-0101-4C85-AFF7-78067D680719}" destId="{3D8F7A9F-D35E-47A4-A27F-B781511B06CF}" srcOrd="0" destOrd="0" parTransId="{235D4CE3-4822-4CF5-BF65-6B9BBCE6390B}" sibTransId="{DC14C671-ACF2-4403-8FA5-A05786FB62C6}"/>
    <dgm:cxn modelId="{3C0E41C7-BD8C-DE41-98A0-64CB38A5E576}" type="presOf" srcId="{2FBB8F9E-0983-4DF1-87B5-BDE49E229CE9}" destId="{F76709A1-621E-474B-AB28-EB8C8B8E155B}" srcOrd="0" destOrd="1" presId="urn:microsoft.com/office/officeart/2005/8/layout/vList5"/>
    <dgm:cxn modelId="{384ACCF2-B6D0-47F3-88E8-3A375D8DBCF7}" srcId="{F1466994-8054-4F29-94CB-973F140B24EE}" destId="{FE4F0563-BA36-4721-A5C1-B5852C3AB823}" srcOrd="1" destOrd="0" parTransId="{4978D6A8-AC77-4E62-AC25-ED663237E144}" sibTransId="{E4D2F584-8396-4398-B338-3107438F3CE0}"/>
    <dgm:cxn modelId="{774CC817-B585-5241-B164-47E910D875FD}" type="presOf" srcId="{7F176487-EA58-4728-9C60-889410A90B30}" destId="{B59F5DAA-6DFC-4BF4-B76C-198C3A0727FD}" srcOrd="0" destOrd="3" presId="urn:microsoft.com/office/officeart/2005/8/layout/vList5"/>
    <dgm:cxn modelId="{FCAA326E-3000-4D47-8E0F-C7C30DCCD264}" type="presOf" srcId="{F1466994-8054-4F29-94CB-973F140B24EE}" destId="{37692887-8BEF-486F-92C6-7C6A9E874E34}" srcOrd="0" destOrd="0" presId="urn:microsoft.com/office/officeart/2005/8/layout/vList5"/>
    <dgm:cxn modelId="{CE72739F-4756-3C40-902D-C178D6A732E1}" type="presOf" srcId="{9B2C69B5-1062-46DE-8294-B8188AF1B27A}" destId="{F552D4DC-7AD6-49EB-9BC0-7A37C15B4B84}" srcOrd="0" destOrd="0" presId="urn:microsoft.com/office/officeart/2005/8/layout/vList5"/>
    <dgm:cxn modelId="{9247EF06-3125-F347-A7E8-4916063AF9F2}" type="presParOf" srcId="{37692887-8BEF-486F-92C6-7C6A9E874E34}" destId="{A212DCFE-F318-4057-AF1A-719F6876D756}" srcOrd="0" destOrd="0" presId="urn:microsoft.com/office/officeart/2005/8/layout/vList5"/>
    <dgm:cxn modelId="{648C4DAE-6009-1148-BC7D-09FCD54CB0B0}" type="presParOf" srcId="{A212DCFE-F318-4057-AF1A-719F6876D756}" destId="{F552D4DC-7AD6-49EB-9BC0-7A37C15B4B84}" srcOrd="0" destOrd="0" presId="urn:microsoft.com/office/officeart/2005/8/layout/vList5"/>
    <dgm:cxn modelId="{189EC922-BA6D-C440-8F5E-42AFAED1806C}" type="presParOf" srcId="{A212DCFE-F318-4057-AF1A-719F6876D756}" destId="{D4D6A7B8-DA6A-4F0C-9B84-2F86E54ABC1A}" srcOrd="1" destOrd="0" presId="urn:microsoft.com/office/officeart/2005/8/layout/vList5"/>
    <dgm:cxn modelId="{A5C64CEF-5E0F-A04D-9842-35572D50632B}" type="presParOf" srcId="{37692887-8BEF-486F-92C6-7C6A9E874E34}" destId="{A770A325-0FB0-4462-9891-AEB1CF505D78}" srcOrd="1" destOrd="0" presId="urn:microsoft.com/office/officeart/2005/8/layout/vList5"/>
    <dgm:cxn modelId="{B6D391DA-7B2C-144B-8471-656080D16DBC}" type="presParOf" srcId="{37692887-8BEF-486F-92C6-7C6A9E874E34}" destId="{928D7B95-D0B5-4591-8156-3BA4202F6C7A}" srcOrd="2" destOrd="0" presId="urn:microsoft.com/office/officeart/2005/8/layout/vList5"/>
    <dgm:cxn modelId="{824854E3-FFD2-0D4F-A0F5-8035AD60A998}" type="presParOf" srcId="{928D7B95-D0B5-4591-8156-3BA4202F6C7A}" destId="{FA1A4FA4-EBDF-434D-A4B9-C42E34A18E51}" srcOrd="0" destOrd="0" presId="urn:microsoft.com/office/officeart/2005/8/layout/vList5"/>
    <dgm:cxn modelId="{15656BE0-B56D-DA4A-8CE4-76E0C123C68E}" type="presParOf" srcId="{928D7B95-D0B5-4591-8156-3BA4202F6C7A}" destId="{3E4C7AD4-FC37-46FB-83A7-C0DE33A92908}" srcOrd="1" destOrd="0" presId="urn:microsoft.com/office/officeart/2005/8/layout/vList5"/>
    <dgm:cxn modelId="{8A9FE7B6-14E9-2948-B55C-85C62EFA3231}" type="presParOf" srcId="{37692887-8BEF-486F-92C6-7C6A9E874E34}" destId="{98965670-5921-465E-8E56-738C6355DEF2}" srcOrd="3" destOrd="0" presId="urn:microsoft.com/office/officeart/2005/8/layout/vList5"/>
    <dgm:cxn modelId="{638529A7-C6CB-8C41-B069-AEB4CCCF42C5}" type="presParOf" srcId="{37692887-8BEF-486F-92C6-7C6A9E874E34}" destId="{C15CB700-5078-4EC5-8459-838F3AFE3B8A}" srcOrd="4" destOrd="0" presId="urn:microsoft.com/office/officeart/2005/8/layout/vList5"/>
    <dgm:cxn modelId="{18047B31-D001-F34F-9DA5-767E2B9D08F8}" type="presParOf" srcId="{C15CB700-5078-4EC5-8459-838F3AFE3B8A}" destId="{368459B5-8450-4A7A-BB94-133AF641CADA}" srcOrd="0" destOrd="0" presId="urn:microsoft.com/office/officeart/2005/8/layout/vList5"/>
    <dgm:cxn modelId="{59117B53-9E4C-844A-9D08-62363773812E}" type="presParOf" srcId="{C15CB700-5078-4EC5-8459-838F3AFE3B8A}" destId="{B59F5DAA-6DFC-4BF4-B76C-198C3A0727FD}" srcOrd="1" destOrd="0" presId="urn:microsoft.com/office/officeart/2005/8/layout/vList5"/>
    <dgm:cxn modelId="{B09A875E-44CB-1B4F-8875-BC08E1C439FE}" type="presParOf" srcId="{37692887-8BEF-486F-92C6-7C6A9E874E34}" destId="{6DB4EBA2-0517-47C4-94E6-20FCE36372B2}" srcOrd="5" destOrd="0" presId="urn:microsoft.com/office/officeart/2005/8/layout/vList5"/>
    <dgm:cxn modelId="{5540CB4E-9C27-3448-B86F-71AAB16D5C87}" type="presParOf" srcId="{37692887-8BEF-486F-92C6-7C6A9E874E34}" destId="{43AF389E-D77C-4EC1-ACAD-F5C430078B71}" srcOrd="6" destOrd="0" presId="urn:microsoft.com/office/officeart/2005/8/layout/vList5"/>
    <dgm:cxn modelId="{1778214D-DA53-4048-955A-068660BC2239}" type="presParOf" srcId="{43AF389E-D77C-4EC1-ACAD-F5C430078B71}" destId="{90DDA85F-1028-4C3D-9EB8-09C59D0E19CF}" srcOrd="0" destOrd="0" presId="urn:microsoft.com/office/officeart/2005/8/layout/vList5"/>
    <dgm:cxn modelId="{C66758A3-D8F4-7849-A53D-71F3480A6B2C}" type="presParOf" srcId="{43AF389E-D77C-4EC1-ACAD-F5C430078B71}" destId="{F76709A1-621E-474B-AB28-EB8C8B8E155B}" srcOrd="1" destOrd="0" presId="urn:microsoft.com/office/officeart/2005/8/layout/vList5"/>
    <dgm:cxn modelId="{92ACD882-7B8C-3847-BAF8-8E443A396920}" type="presParOf" srcId="{37692887-8BEF-486F-92C6-7C6A9E874E34}" destId="{B69AFC39-D077-414E-81C6-0920F091F422}" srcOrd="7" destOrd="0" presId="urn:microsoft.com/office/officeart/2005/8/layout/vList5"/>
    <dgm:cxn modelId="{41125DC9-75C7-1148-9ACC-9ABF8BD7A66C}" type="presParOf" srcId="{37692887-8BEF-486F-92C6-7C6A9E874E34}" destId="{CCEFC171-4179-459A-9C6D-6F84DB539BC6}" srcOrd="8" destOrd="0" presId="urn:microsoft.com/office/officeart/2005/8/layout/vList5"/>
    <dgm:cxn modelId="{4C3BB0B7-B517-B54D-B024-57DD9C935F43}" type="presParOf" srcId="{CCEFC171-4179-459A-9C6D-6F84DB539BC6}" destId="{AFBC6DF1-17E9-46F3-8692-3A4289A5D669}" srcOrd="0" destOrd="0" presId="urn:microsoft.com/office/officeart/2005/8/layout/vList5"/>
    <dgm:cxn modelId="{C29A4C00-83B7-D140-A087-7BDEA2CC703C}" type="presParOf" srcId="{CCEFC171-4179-459A-9C6D-6F84DB539BC6}" destId="{378FC07D-D3D5-4818-A155-1CB7CA8C5969}" srcOrd="1" destOrd="0" presId="urn:microsoft.com/office/officeart/2005/8/layout/vList5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4D6A7B8-DA6A-4F0C-9B84-2F86E54ABC1A}">
      <dsp:nvSpPr>
        <dsp:cNvPr id="0" name=""/>
        <dsp:cNvSpPr/>
      </dsp:nvSpPr>
      <dsp:spPr>
        <a:xfrm rot="5400000">
          <a:off x="3067173" y="-1262484"/>
          <a:ext cx="653549" cy="3194304"/>
        </a:xfrm>
        <a:prstGeom prst="round2Same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123825" rIns="247650" bIns="123825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/>
            <a:t>Virtual consulting	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/>
            <a:t>Difficult conversations</a:t>
          </a:r>
        </a:p>
      </dsp:txBody>
      <dsp:txXfrm rot="-5400000">
        <a:off x="1796796" y="39797"/>
        <a:ext cx="3162400" cy="589741"/>
      </dsp:txXfrm>
    </dsp:sp>
    <dsp:sp modelId="{F552D4DC-7AD6-49EB-9BC0-7A37C15B4B84}">
      <dsp:nvSpPr>
        <dsp:cNvPr id="0" name=""/>
        <dsp:cNvSpPr/>
      </dsp:nvSpPr>
      <dsp:spPr>
        <a:xfrm>
          <a:off x="0" y="397"/>
          <a:ext cx="1796796" cy="668540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8580" tIns="34290" rIns="68580" bIns="34290" numCol="1" spcCol="1270" anchor="ctr" anchorCtr="0">
          <a:noAutofit/>
        </a:bodyPr>
        <a:lstStyle/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800" kern="1200"/>
            <a:t>Communication challenges</a:t>
          </a:r>
        </a:p>
      </dsp:txBody>
      <dsp:txXfrm>
        <a:off x="32635" y="33032"/>
        <a:ext cx="1731526" cy="603270"/>
      </dsp:txXfrm>
    </dsp:sp>
    <dsp:sp modelId="{3E4C7AD4-FC37-46FB-83A7-C0DE33A92908}">
      <dsp:nvSpPr>
        <dsp:cNvPr id="0" name=""/>
        <dsp:cNvSpPr/>
      </dsp:nvSpPr>
      <dsp:spPr>
        <a:xfrm rot="5400000">
          <a:off x="3068363" y="201491"/>
          <a:ext cx="651169" cy="3194304"/>
        </a:xfrm>
        <a:prstGeom prst="round2Same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123825" rIns="247650" bIns="123825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/>
            <a:t>Team unity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/>
            <a:t>Leadership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/>
            <a:t>Social support</a:t>
          </a:r>
        </a:p>
      </dsp:txBody>
      <dsp:txXfrm rot="-5400000">
        <a:off x="1796796" y="1504846"/>
        <a:ext cx="3162517" cy="587595"/>
      </dsp:txXfrm>
    </dsp:sp>
    <dsp:sp modelId="{FA1A4FA4-EBDF-434D-A4B9-C42E34A18E51}">
      <dsp:nvSpPr>
        <dsp:cNvPr id="0" name=""/>
        <dsp:cNvSpPr/>
      </dsp:nvSpPr>
      <dsp:spPr>
        <a:xfrm>
          <a:off x="9519" y="1445314"/>
          <a:ext cx="1796796" cy="668540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8580" tIns="34290" rIns="68580" bIns="34290" numCol="1" spcCol="1270" anchor="ctr" anchorCtr="0">
          <a:noAutofit/>
        </a:bodyPr>
        <a:lstStyle/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800" kern="1200"/>
            <a:t>Support structures</a:t>
          </a:r>
        </a:p>
      </dsp:txBody>
      <dsp:txXfrm>
        <a:off x="42154" y="1477949"/>
        <a:ext cx="1731526" cy="603270"/>
      </dsp:txXfrm>
    </dsp:sp>
    <dsp:sp modelId="{B59F5DAA-6DFC-4BF4-B76C-198C3A0727FD}">
      <dsp:nvSpPr>
        <dsp:cNvPr id="0" name=""/>
        <dsp:cNvSpPr/>
      </dsp:nvSpPr>
      <dsp:spPr>
        <a:xfrm rot="5400000">
          <a:off x="3037715" y="-528792"/>
          <a:ext cx="715584" cy="3191184"/>
        </a:xfrm>
        <a:prstGeom prst="round2Same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123825" rIns="247650" bIns="123825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/>
            <a:t>Need to protect loved ones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/>
            <a:t>Public not following rules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/>
            <a:t>Increased workload and changing work conditions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/>
            <a:t>Uncertainty of risk to patients</a:t>
          </a:r>
        </a:p>
      </dsp:txBody>
      <dsp:txXfrm rot="-5400000">
        <a:off x="1799915" y="743940"/>
        <a:ext cx="3156252" cy="645720"/>
      </dsp:txXfrm>
    </dsp:sp>
    <dsp:sp modelId="{368459B5-8450-4A7A-BB94-133AF641CADA}">
      <dsp:nvSpPr>
        <dsp:cNvPr id="0" name=""/>
        <dsp:cNvSpPr/>
      </dsp:nvSpPr>
      <dsp:spPr>
        <a:xfrm>
          <a:off x="0" y="732532"/>
          <a:ext cx="1795041" cy="668540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8580" tIns="34290" rIns="68580" bIns="34290" numCol="1" spcCol="1270" anchor="ctr" anchorCtr="0">
          <a:noAutofit/>
        </a:bodyPr>
        <a:lstStyle/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800" kern="1200"/>
            <a:t>Work-related stressors</a:t>
          </a:r>
        </a:p>
      </dsp:txBody>
      <dsp:txXfrm>
        <a:off x="32635" y="765167"/>
        <a:ext cx="1729771" cy="603270"/>
      </dsp:txXfrm>
    </dsp:sp>
    <dsp:sp modelId="{F76709A1-621E-474B-AB28-EB8C8B8E155B}">
      <dsp:nvSpPr>
        <dsp:cNvPr id="0" name=""/>
        <dsp:cNvSpPr/>
      </dsp:nvSpPr>
      <dsp:spPr>
        <a:xfrm rot="5400000">
          <a:off x="3059688" y="890462"/>
          <a:ext cx="668519" cy="3194304"/>
        </a:xfrm>
        <a:prstGeom prst="round2Same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123825" rIns="247650" bIns="123825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/>
            <a:t>Proactive coping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/>
            <a:t>Accepting uncertainty</a:t>
          </a:r>
          <a:endParaRPr lang="en-US" sz="1000" b="1" kern="1200">
            <a:solidFill>
              <a:srgbClr val="FF0000"/>
            </a:solidFill>
          </a:endParaRP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/>
            <a:t>Increased sense of purpose and reward</a:t>
          </a:r>
        </a:p>
      </dsp:txBody>
      <dsp:txXfrm rot="-5400000">
        <a:off x="1796796" y="2185988"/>
        <a:ext cx="3161670" cy="603251"/>
      </dsp:txXfrm>
    </dsp:sp>
    <dsp:sp modelId="{90DDA85F-1028-4C3D-9EB8-09C59D0E19CF}">
      <dsp:nvSpPr>
        <dsp:cNvPr id="0" name=""/>
        <dsp:cNvSpPr/>
      </dsp:nvSpPr>
      <dsp:spPr>
        <a:xfrm>
          <a:off x="0" y="2153344"/>
          <a:ext cx="1796796" cy="668540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8580" tIns="34290" rIns="68580" bIns="34290" numCol="1" spcCol="1270" anchor="ctr" anchorCtr="0">
          <a:noAutofit/>
        </a:bodyPr>
        <a:lstStyle/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800" kern="1200"/>
            <a:t>Resilience</a:t>
          </a:r>
        </a:p>
      </dsp:txBody>
      <dsp:txXfrm>
        <a:off x="32635" y="2185979"/>
        <a:ext cx="1731526" cy="603270"/>
      </dsp:txXfrm>
    </dsp:sp>
    <dsp:sp modelId="{378FC07D-D3D5-4818-A155-1CB7CA8C5969}">
      <dsp:nvSpPr>
        <dsp:cNvPr id="0" name=""/>
        <dsp:cNvSpPr/>
      </dsp:nvSpPr>
      <dsp:spPr>
        <a:xfrm rot="5400000">
          <a:off x="3071363" y="1592430"/>
          <a:ext cx="645168" cy="3194304"/>
        </a:xfrm>
        <a:prstGeom prst="round2Same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123825" rIns="247650" bIns="123825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/>
            <a:t>Slowing down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/>
            <a:t>Increased reflection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/>
            <a:t>Improved non-work relationships</a:t>
          </a:r>
        </a:p>
      </dsp:txBody>
      <dsp:txXfrm rot="-5400000">
        <a:off x="1796796" y="2898493"/>
        <a:ext cx="3162809" cy="582178"/>
      </dsp:txXfrm>
    </dsp:sp>
    <dsp:sp modelId="{AFBC6DF1-17E9-46F3-8692-3A4289A5D669}">
      <dsp:nvSpPr>
        <dsp:cNvPr id="0" name=""/>
        <dsp:cNvSpPr/>
      </dsp:nvSpPr>
      <dsp:spPr>
        <a:xfrm>
          <a:off x="0" y="2855311"/>
          <a:ext cx="1796796" cy="668540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8580" tIns="34290" rIns="68580" bIns="34290" numCol="1" spcCol="1270" anchor="ctr" anchorCtr="0">
          <a:noAutofit/>
        </a:bodyPr>
        <a:lstStyle/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800" kern="1200"/>
            <a:t>Personal growth</a:t>
          </a:r>
        </a:p>
      </dsp:txBody>
      <dsp:txXfrm>
        <a:off x="32635" y="2887946"/>
        <a:ext cx="1731526" cy="60327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List5">
  <dgm:title val=""/>
  <dgm:desc val=""/>
  <dgm:catLst>
    <dgm:cat type="list" pri="15000"/>
    <dgm:cat type="convert" pri="2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T"/>
          <dgm:param type="nodeHorzAlign" val="l"/>
        </dgm:alg>
      </dgm:if>
      <dgm:else name="Name3">
        <dgm:alg type="lin">
          <dgm:param type="linDir" val="fromT"/>
          <dgm:param type="nodeHorz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linNode" refType="h"/>
      <dgm:constr type="w" for="ch" forName="linNode" refType="w"/>
      <dgm:constr type="h" for="ch" forName="sp" refType="h" fact="0.05"/>
      <dgm:constr type="primFontSz" for="des" forName="parentText" op="equ" val="65"/>
      <dgm:constr type="secFontSz" for="des" forName="descendantText" op="equ"/>
    </dgm:constrLst>
    <dgm:ruleLst/>
    <dgm:forEach name="Name4" axis="ch" ptType="node">
      <dgm:layoutNode name="linNode">
        <dgm:choose name="Name5">
          <dgm:if name="Name6" func="var" arg="dir" op="equ" val="norm">
            <dgm:alg type="lin">
              <dgm:param type="linDir" val="fromL"/>
            </dgm:alg>
          </dgm:if>
          <dgm:else name="Name7">
            <dgm:alg type="lin">
              <dgm:param type="linDir" val="fromR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w" for="ch" forName="parentText" refType="w" fact="0.36"/>
          <dgm:constr type="w" for="ch" forName="descendantText" refType="w" fact="0.64"/>
          <dgm:constr type="h" for="ch" forName="parentText" refType="h"/>
          <dgm:constr type="h" for="ch" forName="descendantText" refType="h" refFor="ch" refForName="parentText" fact="0.8"/>
        </dgm:constrLst>
        <dgm:ruleLst/>
        <dgm:layoutNode name="parentText">
          <dgm:varLst>
            <dgm:chMax val="1"/>
            <dgm:bulletEnabled val="1"/>
          </dgm:varLst>
          <dgm:alg type="tx"/>
          <dgm:shape xmlns:r="http://schemas.openxmlformats.org/officeDocument/2006/relationships" type="roundRect" r:blip="" zOrderOff="3">
            <dgm:adjLst/>
          </dgm:shape>
          <dgm:presOf axis="self" ptType="node"/>
          <dgm:constrLst>
            <dgm:constr type="tMarg" refType="primFontSz" fact="0.15"/>
            <dgm:constr type="bMarg" refType="primFontSz" fact="0.15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choose name="Name8">
          <dgm:if name="Name9" axis="ch" ptType="node" func="cnt" op="gte" val="1">
            <dgm:layoutNode name="descendantText" styleLbl="alignAccFollowNode1">
              <dgm:varLst>
                <dgm:bulletEnabled val="1"/>
              </dgm:varLst>
              <dgm:alg type="tx">
                <dgm:param type="stBulletLvl" val="1"/>
                <dgm:param type="txAnchorVertCh" val="mid"/>
              </dgm:alg>
              <dgm:choose name="Name10">
                <dgm:if name="Name11" func="var" arg="dir" op="equ" val="norm">
                  <dgm:shape xmlns:r="http://schemas.openxmlformats.org/officeDocument/2006/relationships" rot="90" type="round2SameRect" r:blip="">
                    <dgm:adjLst/>
                  </dgm:shape>
                </dgm:if>
                <dgm:else name="Name12">
                  <dgm:shape xmlns:r="http://schemas.openxmlformats.org/officeDocument/2006/relationships" rot="-90" type="round2SameRect" r:blip="">
                    <dgm:adjLst/>
                  </dgm:shape>
                </dgm:else>
              </dgm:choose>
              <dgm:presOf axis="des" ptType="node"/>
              <dgm:constrLst>
                <dgm:constr type="secFontSz" val="65"/>
                <dgm:constr type="primFontSz" refType="secFontSz"/>
                <dgm:constr type="lMarg" refType="secFontSz" fact="0.3"/>
                <dgm:constr type="rMarg" refType="secFontSz" fact="0.3"/>
                <dgm:constr type="tMarg" refType="secFontSz" fact="0.15"/>
                <dgm:constr type="bMarg" refType="secFontSz" fact="0.15"/>
              </dgm:constrLst>
              <dgm:ruleLst>
                <dgm:rule type="secFontSz" val="5" fact="NaN" max="NaN"/>
              </dgm:ruleLst>
            </dgm:layoutNode>
          </dgm:if>
          <dgm:else name="Name13"/>
        </dgm:choose>
      </dgm:layoutNode>
      <dgm:forEach name="Name14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hterson, Henry</dc:creator>
  <cp:keywords/>
  <dc:description/>
  <cp:lastModifiedBy>Aughterson, Henry</cp:lastModifiedBy>
  <cp:revision>1</cp:revision>
  <dcterms:created xsi:type="dcterms:W3CDTF">2020-11-25T15:58:00Z</dcterms:created>
  <dcterms:modified xsi:type="dcterms:W3CDTF">2020-11-25T16:25:00Z</dcterms:modified>
</cp:coreProperties>
</file>